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Table S1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PubM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(((((((((((((((Carcinoma, Non-Small-Cell Lung[MeSH Terms]) OR (non-small-cell lung cancer[Title/Abstract])) OR (non-small cell lung cancer[Title/Abstract])) OR (non small-cell lung cancer[Title/Abstract])) OR (non small cell lung cancer[Title/Abstract])) OR (non-small-cell lung carcinoma[Title/Abstract])) OR (non-small cell lung carcinoma[Title/Abstract])) OR (non small-cell lung carcinoma[Title/Abstract])) OR (non small cell lung carcinoma[Title/Abstract])) OR (nsclc[Title/Abstract])) OR (lung non-squamous[Title/Abstract])) OR (lung nonsquamous[Title/Abstract])) OR (lung adenocarcinoma[Title/Abstract])) AND ((epidermal growth factor receptor[Title/Abstract]) OR (EGFR[Title/Abstract]))) AND (((((((((((treatment[Title/Abstract]) OR (therapy[Title/Abstract])) OR (tyrosine kinase inhibitor[Title/Abstract])) OR (TKI[Title/Abstract])) OR (osimertinib[Title/Abstract])) OR (dacomitinib[Title/Abstract])) OR (afatinib[Title/Abstract])) OR (erlotinib[Title/Abstract])) OR (gefitinib[Title/Abstract])) OR (icotinib[Title/Abstract])) OR (chemotherapy[Title/Abstract]) OR ((((first-line[Title/Abstract]) OR (first line[Title/Abstract])) OR (treatment-naive[Title/Abstract])) OR (treatment-naïve[Title/Abstract])) OR (untreated[Title/Abstract]))) AND ((((((((OS[Title/Abstract]) OR (overall survival[Title/Abstract])) OR (overall-survival[Title/Abstract]) ) OR (MST[Title/Abstract])) OR (progression-free survival[Title/Abstract])) OR (progression free survival[Title/Abstract])) OR (PFS[Title/Abstract])) OR (iPFS[Title/Abstract]))) AND (((((((Randomized Controlled Trial[Publication Type]) OR (controlled clinical trial[Publication Type])) OR (randomized[Title/Abstract])) OR (randomised[Title/Abstract])) OR (randomly[Title/Abstract])) OR (trial*[Title/Abstract])) OR (phase[Title/Abstract]))) AND (("0001/01/01"[Date - Publication] : "2020/09/30"[Date - Publication])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>Table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S2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Embas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'lung tumor'/exp OR 'non-small-cell lung cancer':ti OR 'non-small cell lung cancer':ti OR 'non small-cell lung cancer':ti OR 'non small cell lung cancer':ti OR 'non-small-cell lung carcinoma':ti OR 'non-small cell lung carcinoma':ti OR 'non small-cell lung carcinoma':ti OR 'non small cell lung carcinoma':ti OR 'nsclc':ti OR 'lung non-squamous':ti OR 'lung nonsquamous':ti OR 'lung adenocarcinoma':ti) AND ('epidermal growth factor receptor':ab,ti OR 'EGFR':ab,ti ) AND ('treatment':ab,ti OR 'therapy':ab,ti OR 'tyrosine kinase inhibitor':ab,ti OR 'TKI':ab,ti OR 'osimertinib':ab,ti OR 'dacomitinib':ab,ti OR 'afatinib':ab,ti OR 'erlotinib':ab,ti OR 'gefitinib':ab,ti OR 'icotinib':ab,ti OR 'chemotherapy':ab,ti OR 'first-line':ab,ti OR 'first line':ab,ti OR 'treatment-naive':ab,ti OR 'treatment-naïve':ab,ti OR 'untreated':ab,ti ) AND ('OS':ab,ti OR 'overall survival':ab,ti OR 'overall-survival':ab,ti OR 'MST':ab,ti OR 'progression-free survival':ab,ti OR 'progression free survival':ab,ti OR 'PFS':ab,ti) AND ('Randomized Controlled Trial':it OR 'controlled clinical trial':it OR 'randomized':ab,ti OR 'randomised':ab,ti OR 'randomly':ab,ti OR 'trial':ab,ti OR 'phase':ab,ti) AND [1966-2020]/py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>Table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S3 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CN"/>
        </w:rPr>
        <w:t>Literature search criteria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val="en-US" w:eastAsia="zh-Hans"/>
        </w:rPr>
        <w:t>for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highlight w:val="none"/>
          <w:lang w:eastAsia="zh-Hans"/>
        </w:rPr>
        <w:t xml:space="preserve"> Cochran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14" w:hRule="atLeast"/>
        </w:trPr>
        <w:tc>
          <w:tcPr>
            <w:tcW w:w="1699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textAlignment w:val="auto"/>
              <w:rPr>
                <w:rFonts w:hint="default" w:ascii="Times New Roman" w:hAnsi="Times New Roman" w:cs="Times New Roman"/>
                <w:color w:val="auto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((non-small-cell lung cancer):ti OR (non-small cell lung cancer):ti OR (non small-cell lung cancer):ti OR (non small cell lung cancer):ti OR (non-small-cell lung carcinoma):ti OR (non-small cell lung carcinoma):ti OR (non small-cell lung carcinoma):ti OR (non small cell lung carcinoma):ti OR (nsclc):ti OR (lung non-squamous):ti OR (lung nonsquamous):ti OR (lung adenocarcinoma):ti) AND ((epidermal growth factor receptor):ti,ab,kw OR (EGFR):ti,ab,kw ) AND ((treatment):ti,ab,kw OR (therapy):ti,ab,kw OR (tyrosine kinase inhibitor):ti,ab,kw OR (TKI):ti,ab,kw OR (osimertinib):ti,ab,kw OR (dacomitinib):ti,ab,kw OR (afatinib):ti,ab,kw OR (erlotinib):ti,ab,kw OR (gefitinib):ti,ab,kw OR (icotinib):ti,ab,kw OR (chemotherapy):ti,ab,kw OR (first-line):ti,ab,kw OR (first line):ti,ab,kw OR (treatment-naive):ti,ab,kw OR (treatment-naïve):ti,ab,kw OR (untreated):ti,ab,kw ) AND ((OS):ti,ab,kw OR (overall survival):ti,ab,kw OR (overall-survival):ti,ab,kw OR (MST):ti,ab,kw OR (progression-free survival):ti,ab,kw OR (progression free survival):ti,ab,kw OR (PFS):ti,ab,kw) AND ((Randomized Controlled Trial):pt OR (controlled clinical trial):pt OR (randomized):ti,ab,kw OR (randomised):ti,ab,kw OR (randomly):ti,ab,kw OR (trial):ti,ab,kw OR (phase):ti,ab,kw)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4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Comparisions of the fit of consistency and inconsistency models using deviance information criteria (DIC)</w:t>
      </w:r>
    </w:p>
    <w:tbl>
      <w:tblPr>
        <w:tblStyle w:val="3"/>
        <w:tblW w:w="7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40"/>
        <w:gridCol w:w="728"/>
        <w:gridCol w:w="1079"/>
        <w:gridCol w:w="1177"/>
        <w:gridCol w:w="171"/>
        <w:gridCol w:w="728"/>
        <w:gridCol w:w="1079"/>
        <w:gridCol w:w="11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80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2580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</w:t>
            </w:r>
          </w:p>
        </w:tc>
        <w:tc>
          <w:tcPr>
            <w:tcW w:w="180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80" w:type="dxa"/>
            <w:gridSpan w:val="3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80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ll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5 years old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 65 years old</w:t>
            </w:r>
          </w:p>
        </w:tc>
        <w:tc>
          <w:tcPr>
            <w:tcW w:w="1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ll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65 years old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 65 years ol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8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sistency</w:t>
            </w: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3.171 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92 </w:t>
            </w: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51 </w:t>
            </w:r>
          </w:p>
        </w:tc>
        <w:tc>
          <w:tcPr>
            <w:tcW w:w="180" w:type="dxa"/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946 </w:t>
            </w:r>
          </w:p>
        </w:tc>
        <w:tc>
          <w:tcPr>
            <w:tcW w:w="111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.597 </w:t>
            </w:r>
          </w:p>
        </w:tc>
        <w:tc>
          <w:tcPr>
            <w:tcW w:w="121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10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nsistency</w:t>
            </w:r>
          </w:p>
        </w:tc>
        <w:tc>
          <w:tcPr>
            <w:tcW w:w="7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1.634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802 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082 </w:t>
            </w:r>
          </w:p>
        </w:tc>
        <w:tc>
          <w:tcPr>
            <w:tcW w:w="18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3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325 </w:t>
            </w:r>
          </w:p>
        </w:tc>
        <w:tc>
          <w:tcPr>
            <w:tcW w:w="11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38 </w:t>
            </w:r>
          </w:p>
        </w:tc>
        <w:tc>
          <w:tcPr>
            <w:tcW w:w="1215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082 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FS: progression free survival, OS: overall survival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The DIC is a Bayesian model evaluation criteria that measures model fit adjusted with complexity of the model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</w:rPr>
        <w:instrText xml:space="preserve"> ADDIN  EN.CITE &lt;EndNote&gt;&lt;Cite&gt;&lt;Author&gt;Spiegelhalter,Best et al.&lt;/Author&gt;&lt;Year&gt;2002&lt;/Year&gt;&lt;RecNum&gt;1052&lt;/RecNum&gt;&lt;formattype&gt;0&lt;/formattype&gt;&lt;excludeauth&gt;0&lt;/excludeauth&gt;&lt;excludeyear&gt;0&lt;/excludeyear&gt;&lt;record&gt;&lt;rec-number&gt;1052&lt;/rec-number&gt;&lt;foreign-keys&gt;&lt;key app="EN" db-id="fr25xtrw2zsd9pezpxpvxvtsxwxdp2x995xr"&gt;1052&lt;/key&gt;&lt;/foreign-keys&gt;Journal Article&lt;contributors&gt;&lt;authors&gt;&lt;author&gt;Spiegelhalter, D. J.&lt;/author&gt;&lt;author&gt;Best, N. G.&lt;/author&gt;&lt;author&gt;Linde, Cavd&lt;/author&gt;&lt;/authors&gt;&lt;/contributors&gt;&lt;titles&gt;&lt;title&gt;Bayesian measures of model complexity and fit&lt;/title&gt;&lt;/titles&gt;&lt;dates&gt;&lt;year&gt;2002&lt;/year&gt;&lt;/dates&gt;&lt;urls&gt;&lt;/urls&gt;&lt;/record&gt;&lt;/Cite&gt;&lt;/EndNote&gt;</w:instrTex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</w:rPr>
        <w:fldChar w:fldCharType="separate"/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</w:rPr>
        <w:t>1</w:t>
      </w:r>
      <w:r>
        <w:rPr>
          <w:rFonts w:hint="default" w:ascii="Times New Roman Regular" w:hAnsi="Times New Roman Regular" w:cs="Times New Roman Regular"/>
          <w:sz w:val="24"/>
          <w:szCs w:val="24"/>
          <w:vertAlign w:val="superscript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szCs w:val="24"/>
        </w:rPr>
        <w:t>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Smaller DIC value correspond to more preferable models. Difference between DIC from different models below 5 could be accepted.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R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eferences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:</w: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szCs w:val="24"/>
        </w:rPr>
        <w:instrText xml:space="preserve"> ADDIN  EN.REFLIST </w:instrText>
      </w: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separate"/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piegelhalter DJ, Best NG, Linde C. Bayesian measures of model complexity and fit. Journal of the Royal Statistical Society: Series B (Statistical Methodology) 2002;64:583-639.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fldChar w:fldCharType="end"/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Table S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5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 Node-splitting analysis of inconsistency.</w:t>
      </w: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All P value was below 0.05, indicating no significant inconsistencies between the direct effect and indirect effects.</w:t>
      </w:r>
    </w:p>
    <w:tbl>
      <w:tblPr>
        <w:tblStyle w:val="3"/>
        <w:tblW w:w="822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53"/>
        <w:gridCol w:w="1644"/>
        <w:gridCol w:w="1644"/>
        <w:gridCol w:w="1646"/>
        <w:gridCol w:w="10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des</w:t>
            </w:r>
          </w:p>
        </w:tc>
        <w:tc>
          <w:tcPr>
            <w:tcW w:w="16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1644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646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verall</w:t>
            </w:r>
          </w:p>
        </w:tc>
        <w:tc>
          <w:tcPr>
            <w:tcW w:w="1042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: Overall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(1.70-3.2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(2.90-8.4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(2.10-4.1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90-2.0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(0.39-1.0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(0.66-1.4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(0.18-0.38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(0.34-0.92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(0.23-0.47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: &lt;65 years old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0(0.95-5.7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(1.10-27.0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(1.30-6.2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0.40-5.2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(0.17-2.5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39-2.6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11-0.81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(0.12-0.36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(0.15-0.84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FS: &gt;= 65 years old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(0.78-11.0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(0.56-49.0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(1.30-10.0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18-7.3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(0.10-4.0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(0.27-3.0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06-0.79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(0.04-3.5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09-0.76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: Overall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97-1.7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(0.50-1.7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94-1.6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0.76-1.7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0(0.89-2.8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94-1.7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79-2.0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(0.55-1.4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(0.76-1.5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: &lt;65 years old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69-2.0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42-4.4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82-1.8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(0.69-3.4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49-3.7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(0.88-2.3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(0.51-2.4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(0.51-3.2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72-2.0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: &gt;= 65 years old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0(0.78-11.0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0(0.56-49.0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0(1.30-10.0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Afatinib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(0.18-7.30)</w:t>
            </w:r>
          </w:p>
        </w:tc>
        <w:tc>
          <w:tcPr>
            <w:tcW w:w="164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(0.10-4.10)</w:t>
            </w:r>
          </w:p>
        </w:tc>
        <w:tc>
          <w:tcPr>
            <w:tcW w:w="164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(0.27-3.00)</w:t>
            </w:r>
          </w:p>
        </w:tc>
        <w:tc>
          <w:tcPr>
            <w:tcW w:w="104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95" w:hRule="atLeast"/>
        </w:trPr>
        <w:tc>
          <w:tcPr>
            <w:tcW w:w="2253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, Chemotherapy</w:t>
            </w:r>
          </w:p>
        </w:tc>
        <w:tc>
          <w:tcPr>
            <w:tcW w:w="16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(0.06-0.79)</w:t>
            </w:r>
          </w:p>
        </w:tc>
        <w:tc>
          <w:tcPr>
            <w:tcW w:w="164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(0.04-3.50)</w:t>
            </w:r>
          </w:p>
        </w:tc>
        <w:tc>
          <w:tcPr>
            <w:tcW w:w="164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09-0.76)</w:t>
            </w:r>
          </w:p>
        </w:tc>
        <w:tc>
          <w:tcPr>
            <w:tcW w:w="104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PFS: progression free survival, OS: overall survival.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Figure S1 Density plot for progression-free survival (PFS) and overall survival (OS) in all included patients, in elderly patients and in non-elderly patients.</w:t>
      </w:r>
    </w:p>
    <w:p>
      <w:pPr>
        <w:numPr>
          <w:ilvl w:val="0"/>
          <w:numId w:val="2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2907030</wp:posOffset>
            </wp:positionH>
            <wp:positionV relativeFrom="paragraph">
              <wp:posOffset>221615</wp:posOffset>
            </wp:positionV>
            <wp:extent cx="2660650" cy="2546350"/>
            <wp:effectExtent l="0" t="0" r="6350" b="19050"/>
            <wp:wrapSquare wrapText="bothSides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Density plot for PFS in all patients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1285</wp:posOffset>
            </wp:positionH>
            <wp:positionV relativeFrom="paragraph">
              <wp:posOffset>8255</wp:posOffset>
            </wp:positionV>
            <wp:extent cx="2661285" cy="2570480"/>
            <wp:effectExtent l="0" t="0" r="5715" b="20320"/>
            <wp:wrapNone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128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B)Density plot for PFS in patients below 65 years old</w:t>
      </w:r>
    </w:p>
    <w:p>
      <w:pPr>
        <w:widowControl w:val="0"/>
        <w:numPr>
          <w:ilvl w:val="0"/>
          <w:numId w:val="0"/>
        </w:numPr>
        <w:jc w:val="both"/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907665</wp:posOffset>
            </wp:positionH>
            <wp:positionV relativeFrom="paragraph">
              <wp:posOffset>110490</wp:posOffset>
            </wp:positionV>
            <wp:extent cx="2660650" cy="2576195"/>
            <wp:effectExtent l="0" t="0" r="6350" b="14605"/>
            <wp:wrapSquare wrapText="bothSides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2660650" cy="2566035"/>
            <wp:effectExtent l="0" t="0" r="6350" b="24765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2660650" cy="2556510"/>
            <wp:effectExtent l="0" t="0" r="6350" b="889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C) Density plot for PFS in patients over 65 years old</w:t>
      </w:r>
    </w:p>
    <w:p>
      <w:pPr>
        <w:widowControl w:val="0"/>
        <w:numPr>
          <w:ilvl w:val="0"/>
          <w:numId w:val="0"/>
        </w:numPr>
        <w:jc w:val="both"/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2847975</wp:posOffset>
            </wp:positionH>
            <wp:positionV relativeFrom="paragraph">
              <wp:posOffset>109855</wp:posOffset>
            </wp:positionV>
            <wp:extent cx="2675255" cy="2570480"/>
            <wp:effectExtent l="0" t="0" r="17145" b="20320"/>
            <wp:wrapSquare wrapText="bothSides"/>
            <wp:docPr id="22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1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525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2660650" cy="2575560"/>
            <wp:effectExtent l="0" t="0" r="6350" b="15240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</w:pPr>
      <w:r>
        <w:drawing>
          <wp:inline distT="0" distB="0" distL="114300" distR="114300">
            <wp:extent cx="2660650" cy="2555875"/>
            <wp:effectExtent l="0" t="0" r="6350" b="9525"/>
            <wp:docPr id="23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2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5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D) Density plot for OS in all patients</w:t>
      </w:r>
    </w:p>
    <w:p>
      <w:pPr>
        <w:widowControl w:val="0"/>
        <w:numPr>
          <w:ilvl w:val="0"/>
          <w:numId w:val="0"/>
        </w:numPr>
        <w:jc w:val="both"/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809240</wp:posOffset>
            </wp:positionH>
            <wp:positionV relativeFrom="paragraph">
              <wp:posOffset>85725</wp:posOffset>
            </wp:positionV>
            <wp:extent cx="2660650" cy="2576830"/>
            <wp:effectExtent l="0" t="0" r="6350" b="13970"/>
            <wp:wrapSquare wrapText="bothSides"/>
            <wp:docPr id="25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4"/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2660650" cy="2578735"/>
            <wp:effectExtent l="0" t="0" r="6350" b="12065"/>
            <wp:docPr id="24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3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E) Density plot for OS in patients below 65 years old</w:t>
      </w:r>
    </w:p>
    <w:p>
      <w:pPr>
        <w:widowControl w:val="0"/>
        <w:numPr>
          <w:ilvl w:val="0"/>
          <w:numId w:val="0"/>
        </w:numPr>
        <w:jc w:val="both"/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2786380</wp:posOffset>
            </wp:positionH>
            <wp:positionV relativeFrom="paragraph">
              <wp:posOffset>109220</wp:posOffset>
            </wp:positionV>
            <wp:extent cx="2660650" cy="2566035"/>
            <wp:effectExtent l="0" t="0" r="6350" b="24765"/>
            <wp:wrapSquare wrapText="bothSides"/>
            <wp:docPr id="27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6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2660650" cy="2566035"/>
            <wp:effectExtent l="0" t="0" r="6350" b="24765"/>
            <wp:docPr id="26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5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F) Density plot for OS in patients over 65 years old</w:t>
      </w:r>
    </w:p>
    <w:p>
      <w:pPr>
        <w:widowControl w:val="0"/>
        <w:numPr>
          <w:ilvl w:val="0"/>
          <w:numId w:val="0"/>
        </w:numPr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2778125</wp:posOffset>
            </wp:positionH>
            <wp:positionV relativeFrom="paragraph">
              <wp:posOffset>92710</wp:posOffset>
            </wp:positionV>
            <wp:extent cx="2660650" cy="2621915"/>
            <wp:effectExtent l="0" t="0" r="6350" b="19685"/>
            <wp:wrapSquare wrapText="bothSides"/>
            <wp:docPr id="29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/>
                    <pic:cNvPicPr>
                      <a:picLocks noChangeAspect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621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2660650" cy="2616200"/>
            <wp:effectExtent l="0" t="0" r="6350" b="0"/>
            <wp:docPr id="28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/>
                    <pic:cNvPicPr>
                      <a:picLocks noChangeAspect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065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MetaProMedium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黑体-简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等线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altName w:val="苹方-简"/>
    <w:panose1 w:val="00020600040101010101"/>
    <w:charset w:val="86"/>
    <w:family w:val="auto"/>
    <w:pitch w:val="default"/>
    <w:sig w:usb0="00000000" w:usb1="00000000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等线 Light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-Black">
    <w:altName w:val="苹方-简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 Ligh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AdvGulliv-R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OTd710a12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-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lliverR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romeSansM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Italic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PlantinSt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Yahei 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D40B7D"/>
    <w:multiLevelType w:val="singleLevel"/>
    <w:tmpl w:val="61D40B7D"/>
    <w:lvl w:ilvl="0" w:tentative="0">
      <w:start w:val="1"/>
      <w:numFmt w:val="decimal"/>
      <w:lvlText w:val="%1."/>
      <w:lvlJc w:val="left"/>
    </w:lvl>
  </w:abstractNum>
  <w:abstractNum w:abstractNumId="1">
    <w:nsid w:val="61D40CDE"/>
    <w:multiLevelType w:val="singleLevel"/>
    <w:tmpl w:val="61D40CDE"/>
    <w:lvl w:ilvl="0" w:tentative="0">
      <w:start w:val="1"/>
      <w:numFmt w:val="upperLetter"/>
      <w:suff w:val="nothing"/>
      <w:lvlText w:val="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B74A23"/>
    <w:rsid w:val="73AF7B32"/>
    <w:rsid w:val="7EB74A23"/>
    <w:rsid w:val="DD97E668"/>
    <w:rsid w:val="E57FF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14.jpeg"/><Relationship Id="rId16" Type="http://schemas.openxmlformats.org/officeDocument/2006/relationships/image" Target="media/image13.jpeg"/><Relationship Id="rId15" Type="http://schemas.openxmlformats.org/officeDocument/2006/relationships/image" Target="media/image12.jpeg"/><Relationship Id="rId14" Type="http://schemas.openxmlformats.org/officeDocument/2006/relationships/image" Target="media/image11.jpeg"/><Relationship Id="rId13" Type="http://schemas.openxmlformats.org/officeDocument/2006/relationships/image" Target="media/image10.jpeg"/><Relationship Id="rId12" Type="http://schemas.openxmlformats.org/officeDocument/2006/relationships/image" Target="media/image9.jpe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14:57:00Z</dcterms:created>
  <dc:creator>Dr.X</dc:creator>
  <cp:lastModifiedBy>Dr.X</cp:lastModifiedBy>
  <dcterms:modified xsi:type="dcterms:W3CDTF">2022-03-14T16:0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